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287FD0" w:rsidR="00FB3483" w:rsidRPr="00930A31" w:rsidRDefault="00E118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4FF5A2" w:rsidR="00FB3483" w:rsidRPr="00930A31" w:rsidRDefault="00E1181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A2EB69" w:rsidR="00FB3483" w:rsidRPr="00930A31" w:rsidRDefault="000A0FC2"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1181D">
              <w:rPr>
                <w:rFonts w:ascii="Arial" w:hAnsi="Arial" w:cs="Arial"/>
                <w:color w:val="auto"/>
                <w:sz w:val="18"/>
                <w:szCs w:val="18"/>
              </w:rPr>
              <w:t xml:space="preserve">, </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2E5F49" w:rsidR="00FB3483" w:rsidRPr="00930A31" w:rsidRDefault="000A0FC2" w:rsidP="005979B8">
            <w:pPr>
              <w:pStyle w:val="Default"/>
              <w:spacing w:before="40" w:after="40"/>
              <w:rPr>
                <w:rFonts w:ascii="Arial" w:hAnsi="Arial" w:cs="Arial"/>
                <w:color w:val="auto"/>
                <w:sz w:val="18"/>
                <w:szCs w:val="18"/>
              </w:rPr>
            </w:pPr>
            <w:r>
              <w:rPr>
                <w:rFonts w:ascii="Arial" w:hAnsi="Arial" w:cs="Arial"/>
                <w:color w:val="auto"/>
                <w:sz w:val="18"/>
                <w:szCs w:val="18"/>
              </w:rPr>
              <w:t>2</w:t>
            </w:r>
            <w:r w:rsidR="00E1181D">
              <w:rPr>
                <w:rFonts w:ascii="Arial" w:hAnsi="Arial" w:cs="Arial"/>
                <w:color w:val="auto"/>
                <w:sz w:val="18"/>
                <w:szCs w:val="18"/>
              </w:rPr>
              <w:t xml:space="preserve">, </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5A2ECE" w:rsidR="00FB3483"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0A0FC2">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BE7E4D" w:rsidR="00FB3483"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r w:rsidR="000A0FC2">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6DA0B1" w:rsidR="00FB3483"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2540D1" w:rsidR="00FB3483"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 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88AD71" w:rsidR="00FB3483"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8FE0442"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7E4A4F6"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FB40C5" w:rsidR="00FB3483"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52A667" w:rsidR="00FB3483"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40EF6B" w:rsidR="00930A31"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8443F">
              <w:rPr>
                <w:rFonts w:ascii="Arial" w:hAnsi="Arial" w:cs="Arial"/>
                <w:color w:val="auto"/>
                <w:sz w:val="18"/>
                <w:szCs w:val="18"/>
              </w:rPr>
              <w:t xml:space="preserve">, </w:t>
            </w:r>
            <w:r>
              <w:rPr>
                <w:rFonts w:ascii="Arial" w:hAnsi="Arial" w:cs="Arial"/>
                <w:color w:val="auto"/>
                <w:sz w:val="18"/>
                <w:szCs w:val="18"/>
              </w:rPr>
              <w:t>3,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E595F25" w:rsidR="00930A31"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8443F">
              <w:rPr>
                <w:rFonts w:ascii="Arial" w:hAnsi="Arial" w:cs="Arial"/>
                <w:color w:val="auto"/>
                <w:sz w:val="18"/>
                <w:szCs w:val="18"/>
              </w:rPr>
              <w:t xml:space="preserve">, </w:t>
            </w:r>
            <w:r>
              <w:rPr>
                <w:rFonts w:ascii="Arial" w:hAnsi="Arial" w:cs="Arial"/>
                <w:color w:val="auto"/>
                <w:sz w:val="18"/>
                <w:szCs w:val="18"/>
              </w:rPr>
              <w:t>3,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E492BEB" w:rsidR="00930A31"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EC45EFB" w:rsidR="00930A31"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2, 3,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9FFD9C"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BCC7BF"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0896AB" w:rsidR="006E5FE2"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C9D1304" w:rsidR="006E5FE2"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AD4A21" w:rsidR="00930A31"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4, 5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A77A77"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80FB13" w:rsidR="00FB3483"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94A879" w:rsidR="00FB3483"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BD00C07" w:rsidR="00FB3483" w:rsidRPr="00930A31" w:rsidRDefault="000015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48443F">
              <w:rPr>
                <w:rFonts w:ascii="Arial" w:hAnsi="Arial" w:cs="Arial"/>
                <w:color w:val="auto"/>
                <w:sz w:val="18"/>
                <w:szCs w:val="18"/>
              </w:rPr>
              <w:t>8, 9, 10</w:t>
            </w:r>
            <w:r>
              <w:rPr>
                <w:rFonts w:ascii="Arial" w:hAnsi="Arial" w:cs="Arial"/>
                <w:color w:val="auto"/>
                <w:sz w:val="18"/>
                <w:szCs w:val="18"/>
              </w:rPr>
              <w:t>, 11, 12, 1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8417E3"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72087A"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DC0FB8"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B38621A" w:rsidR="00930A31"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4790A7" w:rsidR="00FB3483" w:rsidRPr="00930A31" w:rsidRDefault="00484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9C7AA1" w:rsidR="00077B44" w:rsidRPr="00930A31" w:rsidRDefault="004844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6152A2E" w:rsidR="00930A31" w:rsidRPr="00930A31" w:rsidRDefault="00EE6950" w:rsidP="00077B44">
            <w:pPr>
              <w:pStyle w:val="Default"/>
              <w:spacing w:before="40" w:after="40"/>
              <w:rPr>
                <w:rFonts w:ascii="Arial" w:hAnsi="Arial" w:cs="Arial"/>
                <w:color w:val="auto"/>
                <w:sz w:val="18"/>
                <w:szCs w:val="18"/>
              </w:rPr>
            </w:pPr>
            <w:r>
              <w:rPr>
                <w:rFonts w:ascii="Arial" w:hAnsi="Arial" w:cs="Arial"/>
                <w:color w:val="auto"/>
                <w:sz w:val="18"/>
                <w:szCs w:val="18"/>
              </w:rPr>
              <w:t>14, 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B8513A" w:rsidR="00930A31" w:rsidRPr="00930A31" w:rsidRDefault="00EE695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90C21F" w:rsidR="00930A31" w:rsidRPr="00930A31" w:rsidRDefault="00EE6950"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F6DAE6" w:rsidR="00930A31" w:rsidRPr="00930A31" w:rsidRDefault="00EE6950" w:rsidP="00077B44">
            <w:pPr>
              <w:pStyle w:val="Default"/>
              <w:spacing w:before="40" w:after="40"/>
              <w:rPr>
                <w:rFonts w:ascii="Arial" w:hAnsi="Arial" w:cs="Arial"/>
                <w:color w:val="auto"/>
                <w:sz w:val="18"/>
                <w:szCs w:val="18"/>
              </w:rPr>
            </w:pPr>
            <w:r>
              <w:rPr>
                <w:rFonts w:ascii="Arial" w:hAnsi="Arial" w:cs="Arial"/>
                <w:color w:val="auto"/>
                <w:sz w:val="18"/>
                <w:szCs w:val="18"/>
              </w:rPr>
              <w:t>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F7E0A1" w:rsidR="00930A31" w:rsidRPr="00930A31" w:rsidRDefault="004844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58F521E" w:rsidR="00930A31" w:rsidRPr="00930A31" w:rsidRDefault="004844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80BA9BA" w:rsidR="00930A31" w:rsidRPr="00930A31" w:rsidRDefault="004844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2345DC" w:rsidR="00077B44" w:rsidRPr="00930A31" w:rsidRDefault="0093391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1A43F4" w:rsidR="00077B44" w:rsidRPr="00930A31" w:rsidRDefault="0093391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163D07" w:rsidR="00077B44" w:rsidRPr="00930A31" w:rsidRDefault="0093391F"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DF4BCC" w14:textId="77777777" w:rsidR="009B2BCE" w:rsidRDefault="009B2BCE">
      <w:r>
        <w:separator/>
      </w:r>
    </w:p>
  </w:endnote>
  <w:endnote w:type="continuationSeparator" w:id="0">
    <w:p w14:paraId="3E339652" w14:textId="77777777" w:rsidR="009B2BCE" w:rsidRDefault="009B2B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0FCE0" w14:textId="77777777" w:rsidR="009B2BCE" w:rsidRDefault="009B2BCE">
      <w:r>
        <w:separator/>
      </w:r>
    </w:p>
  </w:footnote>
  <w:footnote w:type="continuationSeparator" w:id="0">
    <w:p w14:paraId="5E460E62" w14:textId="77777777" w:rsidR="009B2BCE" w:rsidRDefault="009B2BC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8F474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580"/>
    <w:rsid w:val="00037AAA"/>
    <w:rsid w:val="00077B44"/>
    <w:rsid w:val="00080F7E"/>
    <w:rsid w:val="000A0FC2"/>
    <w:rsid w:val="000B0FF8"/>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8443F"/>
    <w:rsid w:val="004C1685"/>
    <w:rsid w:val="005078EE"/>
    <w:rsid w:val="00525949"/>
    <w:rsid w:val="00550BF1"/>
    <w:rsid w:val="0059028D"/>
    <w:rsid w:val="005979B8"/>
    <w:rsid w:val="005A190C"/>
    <w:rsid w:val="00640172"/>
    <w:rsid w:val="006E5FE2"/>
    <w:rsid w:val="006F3BA6"/>
    <w:rsid w:val="00726794"/>
    <w:rsid w:val="0075137B"/>
    <w:rsid w:val="0077253C"/>
    <w:rsid w:val="008412D5"/>
    <w:rsid w:val="008A3EAE"/>
    <w:rsid w:val="008E2C91"/>
    <w:rsid w:val="008F474E"/>
    <w:rsid w:val="00930A31"/>
    <w:rsid w:val="0093391F"/>
    <w:rsid w:val="00947707"/>
    <w:rsid w:val="009827E5"/>
    <w:rsid w:val="009B2BCE"/>
    <w:rsid w:val="00A215D2"/>
    <w:rsid w:val="00A86593"/>
    <w:rsid w:val="00A905C1"/>
    <w:rsid w:val="00AA7598"/>
    <w:rsid w:val="00AB79CE"/>
    <w:rsid w:val="00AE4BBD"/>
    <w:rsid w:val="00B51910"/>
    <w:rsid w:val="00B730D1"/>
    <w:rsid w:val="00C22710"/>
    <w:rsid w:val="00D93050"/>
    <w:rsid w:val="00D95D84"/>
    <w:rsid w:val="00DC4F19"/>
    <w:rsid w:val="00E1181D"/>
    <w:rsid w:val="00E324A8"/>
    <w:rsid w:val="00E66E3A"/>
    <w:rsid w:val="00EB610E"/>
    <w:rsid w:val="00EE6950"/>
    <w:rsid w:val="00F010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aurie Thomas</cp:lastModifiedBy>
  <cp:revision>2</cp:revision>
  <cp:lastPrinted>2020-11-24T03:02:00Z</cp:lastPrinted>
  <dcterms:created xsi:type="dcterms:W3CDTF">2026-05-09T01:03:00Z</dcterms:created>
  <dcterms:modified xsi:type="dcterms:W3CDTF">2026-05-09T01:03:00Z</dcterms:modified>
</cp:coreProperties>
</file>